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195A" w:rsidRDefault="0011195A" w:rsidP="0011195A">
      <w:pPr>
        <w:spacing w:line="480" w:lineRule="auto"/>
        <w:rPr>
          <w:lang w:val="en-GB"/>
        </w:rPr>
      </w:pPr>
      <w:r>
        <w:rPr>
          <w:lang w:val="en-GB"/>
        </w:rPr>
        <w:t>Table A1. Regression coefficient estimates (</w:t>
      </w:r>
      <w:r>
        <w:rPr>
          <w:i/>
          <w:lang w:val="en-GB"/>
        </w:rPr>
        <w:t>βs</w:t>
      </w:r>
      <w:r>
        <w:rPr>
          <w:lang w:val="en-GB"/>
        </w:rPr>
        <w:t>) ± SE of the model Log(</w:t>
      </w:r>
      <w:proofErr w:type="spellStart"/>
      <w:r w:rsidRPr="00872928">
        <w:rPr>
          <w:i/>
          <w:lang w:val="en-GB"/>
        </w:rPr>
        <w:t>Mov.metric</w:t>
      </w:r>
      <w:proofErr w:type="spellEnd"/>
      <w:r>
        <w:rPr>
          <w:lang w:val="en-GB"/>
        </w:rPr>
        <w:t>) =</w:t>
      </w:r>
      <w:r w:rsidRPr="007F5352">
        <w:rPr>
          <w:i/>
          <w:lang w:val="en-GB"/>
        </w:rPr>
        <w:t xml:space="preserve"> </w:t>
      </w:r>
      <w:proofErr w:type="spellStart"/>
      <w:r>
        <w:rPr>
          <w:i/>
          <w:lang w:val="en-GB"/>
        </w:rPr>
        <w:t>Inf</w:t>
      </w:r>
      <w:proofErr w:type="spellEnd"/>
      <w:r>
        <w:rPr>
          <w:i/>
          <w:lang w:val="en-GB"/>
        </w:rPr>
        <w:t xml:space="preserve"> +</w:t>
      </w:r>
      <w:r w:rsidRPr="00872928">
        <w:rPr>
          <w:i/>
          <w:lang w:val="en-GB"/>
        </w:rPr>
        <w:t xml:space="preserve"> </w:t>
      </w:r>
      <w:proofErr w:type="spellStart"/>
      <w:r w:rsidRPr="00696356">
        <w:rPr>
          <w:i/>
          <w:lang w:val="en-GB"/>
        </w:rPr>
        <w:t>T.aft.Rel</w:t>
      </w:r>
      <w:proofErr w:type="spellEnd"/>
      <w:r w:rsidRPr="00365A13">
        <w:rPr>
          <w:i/>
          <w:lang w:val="en-GB"/>
        </w:rPr>
        <w:t xml:space="preserve"> </w:t>
      </w:r>
      <w:r>
        <w:rPr>
          <w:i/>
          <w:lang w:val="en-GB"/>
        </w:rPr>
        <w:t xml:space="preserve">+ </w:t>
      </w:r>
      <w:proofErr w:type="spellStart"/>
      <w:r w:rsidRPr="00365A13">
        <w:rPr>
          <w:i/>
          <w:lang w:val="en-GB"/>
        </w:rPr>
        <w:t>Reloc</w:t>
      </w:r>
      <w:proofErr w:type="spellEnd"/>
      <w:r>
        <w:rPr>
          <w:i/>
          <w:lang w:val="en-GB"/>
        </w:rPr>
        <w:t xml:space="preserve"> +</w:t>
      </w:r>
      <w:r w:rsidRPr="007F5352">
        <w:rPr>
          <w:i/>
          <w:lang w:val="en-GB"/>
        </w:rPr>
        <w:t xml:space="preserve"> </w:t>
      </w:r>
      <w:proofErr w:type="spellStart"/>
      <w:r w:rsidRPr="00696356">
        <w:rPr>
          <w:i/>
          <w:lang w:val="en-GB"/>
        </w:rPr>
        <w:t>Behtrap</w:t>
      </w:r>
      <w:proofErr w:type="spellEnd"/>
      <w:r>
        <w:rPr>
          <w:i/>
          <w:lang w:val="en-GB"/>
        </w:rPr>
        <w:t xml:space="preserve"> + </w:t>
      </w:r>
      <w:r w:rsidRPr="00696356">
        <w:rPr>
          <w:i/>
          <w:lang w:val="en-GB"/>
        </w:rPr>
        <w:t>DN</w:t>
      </w:r>
      <w:r>
        <w:rPr>
          <w:i/>
          <w:lang w:val="en-GB"/>
        </w:rPr>
        <w:t xml:space="preserve"> + </w:t>
      </w:r>
      <w:proofErr w:type="spellStart"/>
      <w:r>
        <w:rPr>
          <w:i/>
          <w:lang w:val="en-GB"/>
        </w:rPr>
        <w:t>Inf</w:t>
      </w:r>
      <w:proofErr w:type="spellEnd"/>
      <w:r>
        <w:rPr>
          <w:i/>
          <w:lang w:val="en-GB"/>
        </w:rPr>
        <w:t>*</w:t>
      </w:r>
      <w:proofErr w:type="spellStart"/>
      <w:r w:rsidRPr="00696356">
        <w:rPr>
          <w:i/>
          <w:lang w:val="en-GB"/>
        </w:rPr>
        <w:t>T.aft.Rel</w:t>
      </w:r>
      <w:proofErr w:type="spellEnd"/>
      <w:r>
        <w:rPr>
          <w:lang w:val="en-GB"/>
        </w:rPr>
        <w:t xml:space="preserve"> </w:t>
      </w:r>
      <w:r w:rsidR="006663BA">
        <w:rPr>
          <w:lang w:val="en-GB"/>
        </w:rPr>
        <w:t xml:space="preserve">for </w:t>
      </w:r>
      <w:bookmarkStart w:id="0" w:name="_GoBack"/>
      <w:bookmarkEnd w:id="0"/>
      <w:r w:rsidR="00C915E1">
        <w:rPr>
          <w:lang w:val="en-GB"/>
        </w:rPr>
        <w:t>nine</w:t>
      </w:r>
      <w:r w:rsidR="006663BA">
        <w:rPr>
          <w:lang w:val="en-GB"/>
        </w:rPr>
        <w:t xml:space="preserve"> movement metrics investigated for seven days after release</w:t>
      </w:r>
      <w:r>
        <w:rPr>
          <w:lang w:val="en-GB"/>
        </w:rPr>
        <w:t xml:space="preserve">. Student t- and p-values are indicated in brackets; </w:t>
      </w:r>
      <w:proofErr w:type="spellStart"/>
      <w:r>
        <w:rPr>
          <w:lang w:val="en-GB"/>
        </w:rPr>
        <w:t>ddf</w:t>
      </w:r>
      <w:proofErr w:type="spellEnd"/>
      <w:r>
        <w:rPr>
          <w:lang w:val="en-GB"/>
        </w:rPr>
        <w:t xml:space="preserve"> = 886. Significant parameters are indicated in bold.</w:t>
      </w:r>
    </w:p>
    <w:p w:rsidR="0011195A" w:rsidRDefault="0011195A" w:rsidP="0011195A">
      <w:pPr>
        <w:spacing w:line="480" w:lineRule="auto"/>
        <w:rPr>
          <w:b/>
          <w:lang w:val="en-GB"/>
        </w:rPr>
      </w:pPr>
    </w:p>
    <w:tbl>
      <w:tblPr>
        <w:tblW w:w="14004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1247"/>
        <w:gridCol w:w="1370"/>
        <w:gridCol w:w="1414"/>
        <w:gridCol w:w="1281"/>
        <w:gridCol w:w="1418"/>
        <w:gridCol w:w="1559"/>
        <w:gridCol w:w="1559"/>
        <w:gridCol w:w="1276"/>
        <w:gridCol w:w="1417"/>
        <w:gridCol w:w="1463"/>
      </w:tblGrid>
      <w:tr w:rsidR="00F4447B" w:rsidTr="00F4447B"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b/>
                <w:i/>
                <w:sz w:val="22"/>
                <w:szCs w:val="22"/>
                <w:lang w:val="en-US"/>
              </w:rPr>
            </w:pPr>
            <w:r>
              <w:rPr>
                <w:b/>
                <w:i/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:rsidR="00F4447B" w:rsidRPr="00421838" w:rsidRDefault="00F4447B" w:rsidP="000B5BCF">
            <w:pPr>
              <w:spacing w:line="480" w:lineRule="auto"/>
              <w:rPr>
                <w:b/>
                <w:i/>
                <w:lang w:val="en-US"/>
              </w:rPr>
            </w:pPr>
            <w:proofErr w:type="spellStart"/>
            <w:r w:rsidRPr="00421838">
              <w:rPr>
                <w:b/>
                <w:i/>
                <w:lang w:val="fr-FR"/>
              </w:rPr>
              <w:t>D</w:t>
            </w:r>
            <w:r w:rsidRPr="00421838">
              <w:rPr>
                <w:b/>
                <w:i/>
                <w:vertAlign w:val="subscript"/>
                <w:lang w:val="fr-FR"/>
              </w:rPr>
              <w:t>tot</w:t>
            </w:r>
            <w:proofErr w:type="spellEnd"/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F4447B" w:rsidRPr="00421838" w:rsidRDefault="00F4447B" w:rsidP="000B5BCF">
            <w:pPr>
              <w:spacing w:line="480" w:lineRule="auto"/>
              <w:rPr>
                <w:b/>
                <w:i/>
                <w:lang w:val="en-US"/>
              </w:rPr>
            </w:pPr>
            <w:proofErr w:type="spellStart"/>
            <w:r w:rsidRPr="00421838">
              <w:rPr>
                <w:b/>
                <w:i/>
                <w:lang w:val="en-US"/>
              </w:rPr>
              <w:t>D</w:t>
            </w:r>
            <w:r w:rsidRPr="00421838">
              <w:rPr>
                <w:b/>
                <w:i/>
                <w:vertAlign w:val="subscript"/>
                <w:lang w:val="en-US"/>
              </w:rPr>
              <w:t>max</w:t>
            </w:r>
            <w:proofErr w:type="spellEnd"/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:rsidR="00F4447B" w:rsidRPr="00421838" w:rsidRDefault="00F4447B" w:rsidP="000B5BCF">
            <w:pPr>
              <w:spacing w:line="480" w:lineRule="auto"/>
              <w:rPr>
                <w:b/>
                <w:i/>
                <w:lang w:val="en-US"/>
              </w:rPr>
            </w:pPr>
            <w:proofErr w:type="spellStart"/>
            <w:r w:rsidRPr="00421838">
              <w:rPr>
                <w:b/>
                <w:i/>
                <w:lang w:val="en-US"/>
              </w:rPr>
              <w:t>d</w:t>
            </w:r>
            <w:r w:rsidRPr="00421838">
              <w:rPr>
                <w:b/>
                <w:i/>
                <w:vertAlign w:val="subscript"/>
                <w:lang w:val="en-US"/>
              </w:rPr>
              <w:t>seg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b/>
                <w:i/>
                <w:lang w:val="en-US"/>
              </w:rPr>
            </w:pPr>
            <w:proofErr w:type="spellStart"/>
            <w:r w:rsidRPr="00421838">
              <w:rPr>
                <w:b/>
                <w:i/>
                <w:lang w:val="en-US"/>
              </w:rPr>
              <w:t>v</w:t>
            </w:r>
            <w:r w:rsidRPr="00421838">
              <w:rPr>
                <w:b/>
                <w:i/>
                <w:vertAlign w:val="subscript"/>
                <w:lang w:val="en-US"/>
              </w:rPr>
              <w:t>seg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4447B" w:rsidRPr="00421838" w:rsidRDefault="00F4447B" w:rsidP="008101FF">
            <w:pPr>
              <w:spacing w:line="480" w:lineRule="auto"/>
              <w:rPr>
                <w:b/>
                <w:i/>
                <w:lang w:val="en-US"/>
              </w:rPr>
            </w:pPr>
            <w:proofErr w:type="spellStart"/>
            <w:r w:rsidRPr="00421838">
              <w:rPr>
                <w:b/>
                <w:i/>
                <w:lang w:val="en-US"/>
              </w:rPr>
              <w:t>v</w:t>
            </w:r>
            <w:r w:rsidRPr="00421838">
              <w:rPr>
                <w:b/>
                <w:i/>
                <w:vertAlign w:val="subscript"/>
                <w:lang w:val="en-US"/>
              </w:rPr>
              <w:t>max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b/>
                <w:i/>
                <w:lang w:val="en-US"/>
              </w:rPr>
            </w:pPr>
            <w:proofErr w:type="spellStart"/>
            <w:r w:rsidRPr="00421838">
              <w:rPr>
                <w:b/>
                <w:i/>
                <w:lang w:val="en-US"/>
              </w:rPr>
              <w:t>FPT</w:t>
            </w:r>
            <w:r w:rsidRPr="00421838">
              <w:rPr>
                <w:b/>
                <w:i/>
                <w:vertAlign w:val="subscript"/>
                <w:lang w:val="en-US"/>
              </w:rPr>
              <w:t>coe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b/>
                <w:i/>
                <w:lang w:val="en-US"/>
              </w:rPr>
            </w:pPr>
            <w:proofErr w:type="spellStart"/>
            <w:r w:rsidRPr="00421838">
              <w:rPr>
                <w:b/>
                <w:i/>
                <w:lang w:val="en-US"/>
              </w:rPr>
              <w:t>FPT</w:t>
            </w:r>
            <w:r w:rsidRPr="00421838">
              <w:rPr>
                <w:b/>
                <w:i/>
                <w:vertAlign w:val="subscript"/>
                <w:lang w:val="en-US"/>
              </w:rPr>
              <w:t>int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b/>
                <w:i/>
                <w:lang w:val="en-US"/>
              </w:rPr>
            </w:pPr>
            <w:r w:rsidRPr="00421838">
              <w:rPr>
                <w:b/>
                <w:i/>
                <w:lang w:val="en-US"/>
              </w:rPr>
              <w:t>h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b/>
                <w:i/>
                <w:lang w:val="en-US"/>
              </w:rPr>
            </w:pPr>
            <w:r w:rsidRPr="00421838">
              <w:rPr>
                <w:b/>
                <w:i/>
                <w:lang w:val="en-GB"/>
              </w:rPr>
              <w:t>MCP</w:t>
            </w:r>
          </w:p>
        </w:tc>
      </w:tr>
      <w:tr w:rsidR="00F4447B" w:rsidTr="00F4447B"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b/>
                <w:sz w:val="22"/>
                <w:szCs w:val="22"/>
                <w:lang w:val="en-GB"/>
              </w:rPr>
            </w:pPr>
            <w:r w:rsidRPr="00421838">
              <w:rPr>
                <w:b/>
                <w:i/>
                <w:sz w:val="22"/>
                <w:szCs w:val="22"/>
                <w:lang w:val="en-GB"/>
              </w:rPr>
              <w:t>β</w:t>
            </w:r>
            <w:r w:rsidRPr="00421838">
              <w:rPr>
                <w:b/>
                <w:i/>
                <w:sz w:val="22"/>
                <w:szCs w:val="22"/>
                <w:vertAlign w:val="subscript"/>
                <w:lang w:val="en-GB"/>
              </w:rPr>
              <w:t>0</w:t>
            </w:r>
            <w:r w:rsidRPr="00421838">
              <w:rPr>
                <w:b/>
                <w:i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:rsidR="00F4447B" w:rsidRPr="00421838" w:rsidRDefault="00F4447B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 xml:space="preserve">7.51±0.54 </w:t>
            </w:r>
          </w:p>
          <w:p w:rsidR="00F4447B" w:rsidRPr="00421838" w:rsidRDefault="00F4447B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 xml:space="preserve">(13.78,  </w:t>
            </w:r>
            <w:r w:rsidRPr="00421838">
              <w:rPr>
                <w:b/>
                <w:i/>
                <w:sz w:val="16"/>
                <w:szCs w:val="16"/>
                <w:lang w:val="en-GB"/>
              </w:rPr>
              <w:t>&lt; 2e-16</w:t>
            </w:r>
            <w:r w:rsidRPr="00421838">
              <w:rPr>
                <w:b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F4447B" w:rsidRPr="00421838" w:rsidRDefault="00F4447B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>6.37±0.98</w:t>
            </w:r>
          </w:p>
          <w:p w:rsidR="00F4447B" w:rsidRPr="00421838" w:rsidRDefault="00F4447B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 xml:space="preserve"> (6.51,  </w:t>
            </w:r>
            <w:r w:rsidRPr="00421838">
              <w:rPr>
                <w:b/>
                <w:i/>
                <w:sz w:val="16"/>
                <w:szCs w:val="16"/>
                <w:lang w:val="en-GB"/>
              </w:rPr>
              <w:t>1e-10</w:t>
            </w:r>
            <w:r w:rsidRPr="00421838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F4447B" w:rsidRPr="00421838" w:rsidRDefault="00F4447B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 xml:space="preserve">4.71±0.54 </w:t>
            </w:r>
          </w:p>
          <w:p w:rsidR="00F4447B" w:rsidRPr="00421838" w:rsidRDefault="00F4447B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 xml:space="preserve">(8.66,  </w:t>
            </w:r>
            <w:r w:rsidRPr="00421838">
              <w:rPr>
                <w:b/>
                <w:i/>
                <w:sz w:val="16"/>
                <w:szCs w:val="16"/>
                <w:lang w:val="en-GB"/>
              </w:rPr>
              <w:t>&lt;2e-16</w:t>
            </w:r>
            <w:r w:rsidRPr="00421838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 xml:space="preserve">-2.17±0.54 </w:t>
            </w:r>
          </w:p>
          <w:p w:rsidR="00F4447B" w:rsidRPr="00421838" w:rsidRDefault="00F4447B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 xml:space="preserve">(-4.0,  </w:t>
            </w:r>
            <w:r w:rsidRPr="00421838">
              <w:rPr>
                <w:b/>
                <w:i/>
                <w:sz w:val="16"/>
                <w:szCs w:val="16"/>
                <w:lang w:val="en-GB"/>
              </w:rPr>
              <w:t>7e-05</w:t>
            </w:r>
            <w:r w:rsidRPr="00421838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4447B" w:rsidRDefault="00F4447B" w:rsidP="008101F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-0.49±0.95 </w:t>
            </w:r>
          </w:p>
          <w:p w:rsidR="00F4447B" w:rsidRPr="00421838" w:rsidRDefault="00F4447B" w:rsidP="008101F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(-0.52,  </w:t>
            </w:r>
            <w:r w:rsidRPr="00421838">
              <w:rPr>
                <w:i/>
                <w:sz w:val="16"/>
                <w:szCs w:val="16"/>
                <w:lang w:val="en-GB"/>
              </w:rPr>
              <w:t>0.60</w:t>
            </w:r>
            <w:r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 xml:space="preserve">1.49±0.18 </w:t>
            </w:r>
          </w:p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 xml:space="preserve">(8.24,  </w:t>
            </w:r>
            <w:r w:rsidRPr="00421838">
              <w:rPr>
                <w:b/>
                <w:i/>
                <w:sz w:val="16"/>
                <w:szCs w:val="16"/>
                <w:lang w:val="en-GB"/>
              </w:rPr>
              <w:t>6e-16</w:t>
            </w:r>
            <w:r w:rsidRPr="00421838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>1.74±0.60</w:t>
            </w:r>
          </w:p>
          <w:p w:rsidR="00F4447B" w:rsidRPr="00421838" w:rsidRDefault="00F4447B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 xml:space="preserve"> (2.92,  </w:t>
            </w:r>
            <w:r w:rsidRPr="00421838">
              <w:rPr>
                <w:b/>
                <w:i/>
                <w:sz w:val="16"/>
                <w:szCs w:val="16"/>
                <w:lang w:val="en-GB"/>
              </w:rPr>
              <w:t>4e-03</w:t>
            </w:r>
            <w:r w:rsidRPr="00421838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 xml:space="preserve">14.29±4.75 </w:t>
            </w:r>
          </w:p>
          <w:p w:rsidR="00F4447B" w:rsidRPr="00421838" w:rsidRDefault="00F4447B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 xml:space="preserve">(3.01,  </w:t>
            </w:r>
            <w:r w:rsidRPr="00421838">
              <w:rPr>
                <w:b/>
                <w:i/>
                <w:sz w:val="16"/>
                <w:szCs w:val="16"/>
                <w:lang w:val="en-GB"/>
              </w:rPr>
              <w:t>3e-03</w:t>
            </w:r>
            <w:r w:rsidRPr="00421838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>9.82±1.45</w:t>
            </w:r>
          </w:p>
          <w:p w:rsidR="00F4447B" w:rsidRPr="00421838" w:rsidRDefault="00F4447B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 xml:space="preserve">(6.80,  </w:t>
            </w:r>
            <w:r w:rsidRPr="00421838">
              <w:rPr>
                <w:b/>
                <w:i/>
                <w:sz w:val="16"/>
                <w:szCs w:val="16"/>
                <w:lang w:val="en-GB"/>
              </w:rPr>
              <w:t>2e-11</w:t>
            </w:r>
            <w:r w:rsidRPr="00421838">
              <w:rPr>
                <w:b/>
                <w:sz w:val="16"/>
                <w:szCs w:val="16"/>
                <w:lang w:val="en-GB"/>
              </w:rPr>
              <w:t xml:space="preserve">) </w:t>
            </w:r>
          </w:p>
        </w:tc>
      </w:tr>
      <w:tr w:rsidR="00F4447B" w:rsidTr="00F4447B">
        <w:tc>
          <w:tcPr>
            <w:tcW w:w="1247" w:type="dxa"/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421838">
              <w:rPr>
                <w:b/>
                <w:i/>
                <w:sz w:val="22"/>
                <w:szCs w:val="22"/>
                <w:lang w:val="en-GB"/>
              </w:rPr>
              <w:t>β</w:t>
            </w:r>
            <w:proofErr w:type="spellStart"/>
            <w:r w:rsidRPr="00421838">
              <w:rPr>
                <w:b/>
                <w:i/>
                <w:sz w:val="22"/>
                <w:szCs w:val="22"/>
                <w:vertAlign w:val="subscript"/>
                <w:lang w:val="en-GB"/>
              </w:rPr>
              <w:t>inf</w:t>
            </w:r>
            <w:proofErr w:type="spellEnd"/>
            <w:r w:rsidRPr="00421838">
              <w:rPr>
                <w:b/>
                <w:i/>
                <w:sz w:val="22"/>
                <w:szCs w:val="22"/>
                <w:lang w:val="en-GB"/>
              </w:rPr>
              <w:t xml:space="preserve">  </w:t>
            </w:r>
          </w:p>
        </w:tc>
        <w:tc>
          <w:tcPr>
            <w:tcW w:w="1370" w:type="dxa"/>
          </w:tcPr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0.09±0.11 </w:t>
            </w:r>
          </w:p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(0.86,  </w:t>
            </w:r>
            <w:r w:rsidRPr="00421838">
              <w:rPr>
                <w:i/>
                <w:sz w:val="16"/>
                <w:szCs w:val="16"/>
                <w:lang w:val="en-GB"/>
              </w:rPr>
              <w:t>0.40</w:t>
            </w:r>
            <w:r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414" w:type="dxa"/>
          </w:tcPr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>0.13±0.20</w:t>
            </w:r>
          </w:p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 (0.20,  </w:t>
            </w:r>
            <w:r w:rsidRPr="00421838">
              <w:rPr>
                <w:i/>
                <w:sz w:val="16"/>
                <w:szCs w:val="16"/>
                <w:lang w:val="en-GB"/>
              </w:rPr>
              <w:t>0.51</w:t>
            </w:r>
            <w:r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81" w:type="dxa"/>
          </w:tcPr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0.09±0.11 </w:t>
            </w:r>
          </w:p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(0.86,  </w:t>
            </w:r>
            <w:r w:rsidRPr="00421838">
              <w:rPr>
                <w:i/>
                <w:sz w:val="16"/>
                <w:szCs w:val="16"/>
                <w:lang w:val="en-GB"/>
              </w:rPr>
              <w:t>0.39</w:t>
            </w:r>
            <w:r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0.11±0.11 </w:t>
            </w:r>
          </w:p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(0.97,  </w:t>
            </w:r>
            <w:r w:rsidRPr="00421838">
              <w:rPr>
                <w:i/>
                <w:sz w:val="16"/>
                <w:szCs w:val="16"/>
                <w:lang w:val="en-GB"/>
              </w:rPr>
              <w:t>0.33</w:t>
            </w:r>
            <w:r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</w:tcPr>
          <w:p w:rsidR="00F4447B" w:rsidRPr="00421838" w:rsidRDefault="00F4447B" w:rsidP="008101F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0.20±0.19 </w:t>
            </w:r>
          </w:p>
          <w:p w:rsidR="00F4447B" w:rsidRPr="00421838" w:rsidRDefault="00F4447B" w:rsidP="008101F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(1.04,  </w:t>
            </w:r>
            <w:r w:rsidRPr="00421838">
              <w:rPr>
                <w:i/>
                <w:sz w:val="16"/>
                <w:szCs w:val="16"/>
                <w:lang w:val="en-GB"/>
              </w:rPr>
              <w:t>0.30</w:t>
            </w:r>
            <w:r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0.02±0.04 </w:t>
            </w:r>
          </w:p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(0.43,  </w:t>
            </w:r>
            <w:r w:rsidRPr="00421838">
              <w:rPr>
                <w:i/>
                <w:sz w:val="16"/>
                <w:szCs w:val="16"/>
                <w:lang w:val="en-GB"/>
              </w:rPr>
              <w:t>0.67</w:t>
            </w:r>
            <w:r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0.02±0.12 </w:t>
            </w:r>
          </w:p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(0.24,  </w:t>
            </w:r>
            <w:r w:rsidRPr="00421838">
              <w:rPr>
                <w:i/>
                <w:sz w:val="16"/>
                <w:szCs w:val="16"/>
                <w:lang w:val="en-GB"/>
              </w:rPr>
              <w:t>0.81</w:t>
            </w:r>
            <w:r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1.36±0.85 </w:t>
            </w:r>
          </w:p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(1.44,  </w:t>
            </w:r>
            <w:r w:rsidRPr="00421838">
              <w:rPr>
                <w:i/>
                <w:sz w:val="16"/>
                <w:szCs w:val="16"/>
                <w:lang w:val="en-GB"/>
              </w:rPr>
              <w:t>0.15</w:t>
            </w:r>
            <w:r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463" w:type="dxa"/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0.15±0.29 </w:t>
            </w:r>
          </w:p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(0.53,  </w:t>
            </w:r>
            <w:r w:rsidRPr="00421838">
              <w:rPr>
                <w:i/>
                <w:sz w:val="16"/>
                <w:szCs w:val="16"/>
                <w:lang w:val="en-GB"/>
              </w:rPr>
              <w:t>0.60</w:t>
            </w:r>
            <w:r w:rsidRPr="00421838">
              <w:rPr>
                <w:sz w:val="16"/>
                <w:szCs w:val="16"/>
                <w:lang w:val="en-GB"/>
              </w:rPr>
              <w:t>)</w:t>
            </w:r>
          </w:p>
        </w:tc>
      </w:tr>
      <w:tr w:rsidR="00F4447B" w:rsidTr="00F4447B">
        <w:tc>
          <w:tcPr>
            <w:tcW w:w="1247" w:type="dxa"/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sz w:val="22"/>
                <w:szCs w:val="22"/>
              </w:rPr>
            </w:pPr>
            <w:r w:rsidRPr="00421838">
              <w:rPr>
                <w:b/>
                <w:i/>
                <w:sz w:val="22"/>
                <w:szCs w:val="22"/>
                <w:lang w:val="en-GB"/>
              </w:rPr>
              <w:t>β</w:t>
            </w:r>
            <w:proofErr w:type="spellStart"/>
            <w:r w:rsidRPr="00421838">
              <w:rPr>
                <w:b/>
                <w:i/>
                <w:sz w:val="22"/>
                <w:szCs w:val="22"/>
                <w:vertAlign w:val="subscript"/>
              </w:rPr>
              <w:t>T.aft.Rel</w:t>
            </w:r>
            <w:proofErr w:type="spellEnd"/>
            <w:r w:rsidRPr="00421838">
              <w:rPr>
                <w:b/>
                <w:i/>
                <w:sz w:val="22"/>
                <w:szCs w:val="22"/>
                <w:vertAlign w:val="subscript"/>
              </w:rPr>
              <w:t xml:space="preserve">  </w:t>
            </w:r>
          </w:p>
        </w:tc>
        <w:tc>
          <w:tcPr>
            <w:tcW w:w="1370" w:type="dxa"/>
          </w:tcPr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-0.03±0.01 </w:t>
            </w:r>
          </w:p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(-1.87,  </w:t>
            </w:r>
            <w:r w:rsidRPr="00421838">
              <w:rPr>
                <w:i/>
                <w:sz w:val="16"/>
                <w:szCs w:val="16"/>
                <w:lang w:val="en-GB"/>
              </w:rPr>
              <w:t>0.06</w:t>
            </w:r>
            <w:r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414" w:type="dxa"/>
          </w:tcPr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>-0.05±0.02</w:t>
            </w:r>
          </w:p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 (-2.0, </w:t>
            </w:r>
            <w:r w:rsidRPr="00421838">
              <w:rPr>
                <w:i/>
                <w:sz w:val="16"/>
                <w:szCs w:val="16"/>
                <w:lang w:val="en-GB"/>
              </w:rPr>
              <w:t>0.05</w:t>
            </w:r>
            <w:r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81" w:type="dxa"/>
          </w:tcPr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>-0.03±0.01</w:t>
            </w:r>
          </w:p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 (1.84,  </w:t>
            </w:r>
            <w:r w:rsidRPr="00421838">
              <w:rPr>
                <w:i/>
                <w:sz w:val="16"/>
                <w:szCs w:val="16"/>
                <w:lang w:val="en-GB"/>
              </w:rPr>
              <w:t>0.07</w:t>
            </w:r>
            <w:r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>-0.02±0.01</w:t>
            </w:r>
          </w:p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(-1.79,  </w:t>
            </w:r>
            <w:r w:rsidRPr="00421838">
              <w:rPr>
                <w:i/>
                <w:sz w:val="16"/>
                <w:szCs w:val="16"/>
                <w:lang w:val="en-GB"/>
              </w:rPr>
              <w:t>0.07</w:t>
            </w:r>
            <w:r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</w:tcPr>
          <w:p w:rsidR="00F4447B" w:rsidRPr="00421838" w:rsidRDefault="00F4447B" w:rsidP="008101F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-0.02±0.02 </w:t>
            </w:r>
          </w:p>
          <w:p w:rsidR="00F4447B" w:rsidRPr="00421838" w:rsidRDefault="00F4447B" w:rsidP="008101F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(-1.02,  </w:t>
            </w:r>
            <w:r w:rsidRPr="00421838">
              <w:rPr>
                <w:i/>
                <w:sz w:val="16"/>
                <w:szCs w:val="16"/>
                <w:lang w:val="en-GB"/>
              </w:rPr>
              <w:t>0.31</w:t>
            </w:r>
            <w:r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4e-03±4e-03 </w:t>
            </w:r>
          </w:p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(0.98,  </w:t>
            </w:r>
            <w:r w:rsidRPr="00421838">
              <w:rPr>
                <w:i/>
                <w:sz w:val="16"/>
                <w:szCs w:val="16"/>
                <w:lang w:val="en-GB"/>
              </w:rPr>
              <w:t>0,33</w:t>
            </w:r>
            <w:r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0.00±0.01 </w:t>
            </w:r>
          </w:p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(0.05,  </w:t>
            </w:r>
            <w:r w:rsidRPr="00421838">
              <w:rPr>
                <w:i/>
                <w:sz w:val="16"/>
                <w:szCs w:val="16"/>
                <w:lang w:val="en-GB"/>
              </w:rPr>
              <w:t>0.96</w:t>
            </w:r>
            <w:r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-0.09±0.11 </w:t>
            </w:r>
          </w:p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(-0.82,  </w:t>
            </w:r>
            <w:r w:rsidRPr="00421838">
              <w:rPr>
                <w:i/>
                <w:sz w:val="16"/>
                <w:szCs w:val="16"/>
                <w:lang w:val="en-GB"/>
              </w:rPr>
              <w:t>0.41</w:t>
            </w:r>
            <w:r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463" w:type="dxa"/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 xml:space="preserve">-0.11±0.04 </w:t>
            </w:r>
          </w:p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 xml:space="preserve">(-3.01,  </w:t>
            </w:r>
            <w:r w:rsidRPr="00421838">
              <w:rPr>
                <w:b/>
                <w:i/>
                <w:sz w:val="16"/>
                <w:szCs w:val="16"/>
                <w:lang w:val="en-GB"/>
              </w:rPr>
              <w:t>3e-03</w:t>
            </w:r>
            <w:r w:rsidRPr="00421838">
              <w:rPr>
                <w:b/>
                <w:sz w:val="16"/>
                <w:szCs w:val="16"/>
                <w:lang w:val="en-GB"/>
              </w:rPr>
              <w:t>)</w:t>
            </w:r>
          </w:p>
        </w:tc>
      </w:tr>
      <w:tr w:rsidR="00F4447B" w:rsidTr="00F4447B">
        <w:tc>
          <w:tcPr>
            <w:tcW w:w="1247" w:type="dxa"/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421838">
              <w:rPr>
                <w:b/>
                <w:i/>
                <w:sz w:val="22"/>
                <w:szCs w:val="22"/>
                <w:lang w:val="en-GB"/>
              </w:rPr>
              <w:t>β</w:t>
            </w:r>
            <w:proofErr w:type="spellStart"/>
            <w:r w:rsidRPr="00421838">
              <w:rPr>
                <w:b/>
                <w:i/>
                <w:sz w:val="22"/>
                <w:szCs w:val="22"/>
                <w:vertAlign w:val="subscript"/>
                <w:lang w:val="en-GB"/>
              </w:rPr>
              <w:t>Reloc</w:t>
            </w:r>
            <w:proofErr w:type="spellEnd"/>
            <w:r w:rsidRPr="00421838">
              <w:rPr>
                <w:b/>
                <w:i/>
                <w:sz w:val="22"/>
                <w:szCs w:val="22"/>
                <w:vertAlign w:val="subscript"/>
                <w:lang w:val="en-GB"/>
              </w:rPr>
              <w:t xml:space="preserve">  </w:t>
            </w:r>
          </w:p>
        </w:tc>
        <w:tc>
          <w:tcPr>
            <w:tcW w:w="1370" w:type="dxa"/>
          </w:tcPr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0.01±0.01 </w:t>
            </w:r>
          </w:p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(0.90,  </w:t>
            </w:r>
            <w:r w:rsidRPr="00421838">
              <w:rPr>
                <w:i/>
                <w:sz w:val="16"/>
                <w:szCs w:val="16"/>
                <w:lang w:val="en-GB"/>
              </w:rPr>
              <w:t>0.37</w:t>
            </w:r>
            <w:r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414" w:type="dxa"/>
          </w:tcPr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>0.02±0.02</w:t>
            </w:r>
          </w:p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(0.78, </w:t>
            </w:r>
            <w:r w:rsidRPr="00421838">
              <w:rPr>
                <w:i/>
                <w:sz w:val="16"/>
                <w:szCs w:val="16"/>
                <w:lang w:val="en-GB"/>
              </w:rPr>
              <w:t>0.44</w:t>
            </w:r>
            <w:r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81" w:type="dxa"/>
          </w:tcPr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-0.01±0.01 </w:t>
            </w:r>
          </w:p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(0.75,  </w:t>
            </w:r>
            <w:r w:rsidRPr="00421838">
              <w:rPr>
                <w:i/>
                <w:sz w:val="16"/>
                <w:szCs w:val="16"/>
                <w:lang w:val="en-GB"/>
              </w:rPr>
              <w:t>0.46</w:t>
            </w:r>
            <w:r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-0.01±0.01 </w:t>
            </w:r>
          </w:p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(-0.62,  </w:t>
            </w:r>
            <w:r w:rsidRPr="00421838">
              <w:rPr>
                <w:i/>
                <w:sz w:val="16"/>
                <w:szCs w:val="16"/>
                <w:lang w:val="en-GB"/>
              </w:rPr>
              <w:t>0.54</w:t>
            </w:r>
            <w:r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</w:tcPr>
          <w:p w:rsidR="00F4447B" w:rsidRPr="00421838" w:rsidRDefault="00F4447B" w:rsidP="008101F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0.01±0.02 </w:t>
            </w:r>
          </w:p>
          <w:p w:rsidR="00F4447B" w:rsidRPr="00421838" w:rsidRDefault="00F4447B" w:rsidP="008101F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(0.62,  </w:t>
            </w:r>
            <w:r w:rsidRPr="00421838">
              <w:rPr>
                <w:i/>
                <w:sz w:val="16"/>
                <w:szCs w:val="16"/>
                <w:lang w:val="en-GB"/>
              </w:rPr>
              <w:t>0.53</w:t>
            </w:r>
            <w:r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 xml:space="preserve">-0.02±4e-03 </w:t>
            </w:r>
          </w:p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>(-47</w:t>
            </w:r>
            <w:r w:rsidR="00973E9B">
              <w:rPr>
                <w:b/>
                <w:sz w:val="16"/>
                <w:szCs w:val="16"/>
                <w:lang w:val="en-GB"/>
              </w:rPr>
              <w:t>.0</w:t>
            </w:r>
            <w:r w:rsidRPr="00421838">
              <w:rPr>
                <w:b/>
                <w:sz w:val="16"/>
                <w:szCs w:val="16"/>
                <w:lang w:val="en-GB"/>
              </w:rPr>
              <w:t xml:space="preserve">, </w:t>
            </w:r>
            <w:r w:rsidRPr="00421838">
              <w:rPr>
                <w:b/>
                <w:i/>
                <w:sz w:val="16"/>
                <w:szCs w:val="16"/>
                <w:lang w:val="en-GB"/>
              </w:rPr>
              <w:t>4e-06</w:t>
            </w:r>
            <w:r w:rsidRPr="00421838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 xml:space="preserve">0.11±0.01 </w:t>
            </w:r>
          </w:p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 xml:space="preserve">(7.62,  </w:t>
            </w:r>
            <w:r w:rsidRPr="00421838">
              <w:rPr>
                <w:b/>
                <w:i/>
                <w:sz w:val="16"/>
                <w:szCs w:val="16"/>
                <w:lang w:val="en-GB"/>
              </w:rPr>
              <w:t>6e-14</w:t>
            </w:r>
            <w:r w:rsidRPr="00421838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-0.15±0.12 </w:t>
            </w:r>
          </w:p>
          <w:p w:rsidR="00F4447B" w:rsidRPr="00421838" w:rsidRDefault="00F4447B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(-1.33,  </w:t>
            </w:r>
            <w:r w:rsidRPr="00421838">
              <w:rPr>
                <w:i/>
                <w:sz w:val="16"/>
                <w:szCs w:val="16"/>
                <w:lang w:val="en-GB"/>
              </w:rPr>
              <w:t>0.18</w:t>
            </w:r>
            <w:r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463" w:type="dxa"/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0.06±0.04 </w:t>
            </w:r>
          </w:p>
          <w:p w:rsidR="00F4447B" w:rsidRPr="00421838" w:rsidRDefault="00F4447B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(1.78,  </w:t>
            </w:r>
            <w:r w:rsidRPr="00421838">
              <w:rPr>
                <w:i/>
                <w:sz w:val="16"/>
                <w:szCs w:val="16"/>
                <w:lang w:val="en-GB"/>
              </w:rPr>
              <w:t>0.08</w:t>
            </w:r>
            <w:r w:rsidRPr="00421838">
              <w:rPr>
                <w:sz w:val="16"/>
                <w:szCs w:val="16"/>
                <w:lang w:val="en-GB"/>
              </w:rPr>
              <w:t>)</w:t>
            </w:r>
          </w:p>
        </w:tc>
      </w:tr>
      <w:tr w:rsidR="00F4447B" w:rsidTr="00F4447B">
        <w:tc>
          <w:tcPr>
            <w:tcW w:w="1247" w:type="dxa"/>
            <w:shd w:val="clear" w:color="auto" w:fill="auto"/>
          </w:tcPr>
          <w:p w:rsidR="00F4447B" w:rsidRPr="00421838" w:rsidRDefault="00771829" w:rsidP="008101FF">
            <w:pPr>
              <w:spacing w:line="480" w:lineRule="auto"/>
              <w:rPr>
                <w:b/>
                <w:sz w:val="22"/>
                <w:szCs w:val="22"/>
                <w:lang w:val="en-GB"/>
              </w:rPr>
            </w:pPr>
            <w:r w:rsidRPr="00421838">
              <w:rPr>
                <w:b/>
                <w:i/>
                <w:sz w:val="22"/>
                <w:szCs w:val="22"/>
                <w:lang w:val="en-GB"/>
              </w:rPr>
              <w:t>β</w:t>
            </w:r>
            <w:proofErr w:type="spellStart"/>
            <w:r w:rsidR="00F4447B">
              <w:rPr>
                <w:b/>
                <w:i/>
                <w:sz w:val="22"/>
                <w:szCs w:val="22"/>
                <w:vertAlign w:val="subscript"/>
                <w:lang w:val="en-GB"/>
              </w:rPr>
              <w:t>Beh</w:t>
            </w:r>
            <w:r w:rsidR="00F4447B" w:rsidRPr="00421838">
              <w:rPr>
                <w:b/>
                <w:i/>
                <w:sz w:val="22"/>
                <w:szCs w:val="22"/>
                <w:vertAlign w:val="subscript"/>
                <w:lang w:val="en-GB"/>
              </w:rPr>
              <w:t>trap</w:t>
            </w:r>
            <w:proofErr w:type="spellEnd"/>
            <w:r w:rsidR="00F4447B" w:rsidRPr="00421838">
              <w:rPr>
                <w:b/>
                <w:i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370" w:type="dxa"/>
          </w:tcPr>
          <w:p w:rsidR="00F4447B" w:rsidRPr="00421838" w:rsidRDefault="00F4447B" w:rsidP="008101F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 xml:space="preserve">0.66±0.09 </w:t>
            </w:r>
          </w:p>
          <w:p w:rsidR="00F4447B" w:rsidRPr="00421838" w:rsidRDefault="00F4447B" w:rsidP="008101F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 xml:space="preserve">(7.02,  </w:t>
            </w:r>
            <w:r w:rsidRPr="00421838">
              <w:rPr>
                <w:b/>
                <w:i/>
                <w:sz w:val="16"/>
                <w:szCs w:val="16"/>
                <w:lang w:val="en-GB"/>
              </w:rPr>
              <w:t>4e-12</w:t>
            </w:r>
            <w:r w:rsidRPr="00421838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414" w:type="dxa"/>
          </w:tcPr>
          <w:p w:rsidR="00F4447B" w:rsidRPr="00421838" w:rsidRDefault="00F4447B" w:rsidP="008101F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 xml:space="preserve">0.71±0.17 </w:t>
            </w:r>
          </w:p>
          <w:p w:rsidR="00F4447B" w:rsidRPr="00421838" w:rsidRDefault="00130220" w:rsidP="008101F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4.53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 xml:space="preserve">,  </w:t>
            </w:r>
            <w:r w:rsidR="00F4447B" w:rsidRPr="00421838">
              <w:rPr>
                <w:b/>
                <w:i/>
                <w:sz w:val="16"/>
                <w:szCs w:val="16"/>
                <w:lang w:val="en-GB"/>
              </w:rPr>
              <w:t>2e-05</w:t>
            </w:r>
            <w:r w:rsidR="00F4447B">
              <w:rPr>
                <w:b/>
                <w:i/>
                <w:sz w:val="16"/>
                <w:szCs w:val="16"/>
                <w:lang w:val="en-GB"/>
              </w:rPr>
              <w:t>)</w:t>
            </w:r>
          </w:p>
        </w:tc>
        <w:tc>
          <w:tcPr>
            <w:tcW w:w="1281" w:type="dxa"/>
          </w:tcPr>
          <w:p w:rsidR="00F4447B" w:rsidRPr="00421838" w:rsidRDefault="00F4447B" w:rsidP="008101F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 xml:space="preserve">0.66±0.09 </w:t>
            </w:r>
          </w:p>
          <w:p w:rsidR="00F4447B" w:rsidRPr="00421838" w:rsidRDefault="00F4447B" w:rsidP="008101F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 xml:space="preserve">(7.04,  </w:t>
            </w:r>
            <w:r w:rsidRPr="00421838">
              <w:rPr>
                <w:b/>
                <w:i/>
                <w:sz w:val="16"/>
                <w:szCs w:val="16"/>
                <w:lang w:val="en-GB"/>
              </w:rPr>
              <w:t>4e-12</w:t>
            </w:r>
            <w:r w:rsidRPr="00421838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F4447B" w:rsidRPr="00421838" w:rsidRDefault="00F4447B" w:rsidP="008101F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 xml:space="preserve">0.66±0.09 </w:t>
            </w:r>
          </w:p>
          <w:p w:rsidR="00F4447B" w:rsidRPr="00421838" w:rsidRDefault="00F4447B" w:rsidP="008101F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 xml:space="preserve">(7.10,  </w:t>
            </w:r>
            <w:r w:rsidRPr="00421838">
              <w:rPr>
                <w:b/>
                <w:i/>
                <w:sz w:val="16"/>
                <w:szCs w:val="16"/>
                <w:lang w:val="en-GB"/>
              </w:rPr>
              <w:t>3e-12</w:t>
            </w:r>
            <w:r w:rsidRPr="00421838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</w:tcPr>
          <w:p w:rsidR="00F4447B" w:rsidRPr="00421838" w:rsidRDefault="00F4447B" w:rsidP="008101F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 xml:space="preserve">0.61±0.16 </w:t>
            </w:r>
          </w:p>
          <w:p w:rsidR="00F4447B" w:rsidRPr="00421838" w:rsidRDefault="00F4447B" w:rsidP="008101F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 xml:space="preserve">(3.76,  </w:t>
            </w:r>
            <w:r w:rsidRPr="00421838">
              <w:rPr>
                <w:b/>
                <w:i/>
                <w:sz w:val="16"/>
                <w:szCs w:val="16"/>
                <w:lang w:val="en-GB"/>
              </w:rPr>
              <w:t>2e-</w:t>
            </w:r>
            <w:r w:rsidR="0069016D">
              <w:rPr>
                <w:b/>
                <w:i/>
                <w:sz w:val="16"/>
                <w:szCs w:val="16"/>
                <w:lang w:val="en-GB"/>
              </w:rPr>
              <w:t>0</w:t>
            </w:r>
            <w:r w:rsidRPr="00421838">
              <w:rPr>
                <w:b/>
                <w:i/>
                <w:sz w:val="16"/>
                <w:szCs w:val="16"/>
                <w:lang w:val="en-GB"/>
              </w:rPr>
              <w:t>4</w:t>
            </w:r>
            <w:r w:rsidRPr="00421838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F4447B" w:rsidRDefault="00F4447B" w:rsidP="008101F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>-0.31±0.03</w:t>
            </w:r>
          </w:p>
          <w:p w:rsidR="00F4447B" w:rsidRPr="00421838" w:rsidRDefault="00F4447B" w:rsidP="008101F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 xml:space="preserve"> (-10.28, </w:t>
            </w:r>
            <w:r w:rsidRPr="00421838">
              <w:rPr>
                <w:b/>
                <w:i/>
                <w:sz w:val="16"/>
                <w:szCs w:val="16"/>
                <w:lang w:val="en-GB"/>
              </w:rPr>
              <w:t xml:space="preserve"> &lt;2e-16</w:t>
            </w:r>
            <w:r w:rsidRPr="00421838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F4447B" w:rsidRPr="00421838" w:rsidRDefault="00F4447B" w:rsidP="008101F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 xml:space="preserve">0.75±0.10 </w:t>
            </w:r>
          </w:p>
          <w:p w:rsidR="00F4447B" w:rsidRPr="00421838" w:rsidRDefault="00F4447B" w:rsidP="008101F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 xml:space="preserve">(7.48,  </w:t>
            </w:r>
            <w:r w:rsidRPr="00421838">
              <w:rPr>
                <w:b/>
                <w:i/>
                <w:sz w:val="16"/>
                <w:szCs w:val="16"/>
                <w:lang w:val="en-GB"/>
              </w:rPr>
              <w:t>2e-13</w:t>
            </w:r>
            <w:r w:rsidRPr="00421838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F4447B" w:rsidRPr="00421838" w:rsidRDefault="00F4447B" w:rsidP="008101F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 xml:space="preserve">2.87±0.78 </w:t>
            </w:r>
          </w:p>
          <w:p w:rsidR="00F4447B" w:rsidRPr="00421838" w:rsidRDefault="00F4447B" w:rsidP="008101F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 xml:space="preserve">(3.66,  </w:t>
            </w:r>
            <w:r w:rsidRPr="00421838">
              <w:rPr>
                <w:b/>
                <w:i/>
                <w:sz w:val="16"/>
                <w:szCs w:val="16"/>
                <w:lang w:val="en-GB"/>
              </w:rPr>
              <w:t>3e-04</w:t>
            </w:r>
            <w:r w:rsidRPr="00421838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463" w:type="dxa"/>
            <w:shd w:val="clear" w:color="auto" w:fill="auto"/>
          </w:tcPr>
          <w:p w:rsidR="00F4447B" w:rsidRPr="00421838" w:rsidRDefault="00F4447B" w:rsidP="008101F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 xml:space="preserve">1.69±0.25 </w:t>
            </w:r>
          </w:p>
          <w:p w:rsidR="00F4447B" w:rsidRPr="00421838" w:rsidRDefault="00F4447B" w:rsidP="008101F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 xml:space="preserve">(6.74,  </w:t>
            </w:r>
            <w:r w:rsidRPr="00421838">
              <w:rPr>
                <w:b/>
                <w:i/>
                <w:sz w:val="16"/>
                <w:szCs w:val="16"/>
                <w:lang w:val="en-GB"/>
              </w:rPr>
              <w:t>3e-11</w:t>
            </w:r>
            <w:r w:rsidRPr="00421838">
              <w:rPr>
                <w:b/>
                <w:sz w:val="16"/>
                <w:szCs w:val="16"/>
                <w:lang w:val="en-GB"/>
              </w:rPr>
              <w:t>)</w:t>
            </w:r>
          </w:p>
        </w:tc>
      </w:tr>
      <w:tr w:rsidR="00F4447B" w:rsidTr="00F4447B">
        <w:tc>
          <w:tcPr>
            <w:tcW w:w="1247" w:type="dxa"/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b/>
                <w:sz w:val="22"/>
                <w:szCs w:val="22"/>
                <w:lang w:val="en-GB"/>
              </w:rPr>
            </w:pPr>
            <w:r w:rsidRPr="00421838">
              <w:rPr>
                <w:b/>
                <w:i/>
                <w:sz w:val="22"/>
                <w:szCs w:val="22"/>
                <w:lang w:val="en-GB"/>
              </w:rPr>
              <w:t>β</w:t>
            </w:r>
            <w:r w:rsidR="00771829">
              <w:rPr>
                <w:b/>
                <w:i/>
                <w:sz w:val="22"/>
                <w:szCs w:val="22"/>
                <w:vertAlign w:val="subscript"/>
                <w:lang w:val="en-GB"/>
              </w:rPr>
              <w:t>DN</w:t>
            </w:r>
            <w:r w:rsidRPr="00421838">
              <w:rPr>
                <w:b/>
                <w:i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370" w:type="dxa"/>
          </w:tcPr>
          <w:p w:rsidR="00F4447B" w:rsidRPr="00421838" w:rsidRDefault="00F4447B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>-0.60±</w:t>
            </w:r>
            <w:r w:rsidR="00505F8C">
              <w:rPr>
                <w:b/>
                <w:sz w:val="16"/>
                <w:szCs w:val="16"/>
                <w:lang w:val="en-GB"/>
              </w:rPr>
              <w:t>0.</w:t>
            </w:r>
            <w:r w:rsidRPr="00421838">
              <w:rPr>
                <w:b/>
                <w:sz w:val="16"/>
                <w:szCs w:val="16"/>
                <w:lang w:val="en-GB"/>
              </w:rPr>
              <w:t xml:space="preserve">19 </w:t>
            </w:r>
          </w:p>
          <w:p w:rsidR="00F4447B" w:rsidRPr="00421838" w:rsidRDefault="00F4447B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 xml:space="preserve">(-3.14,  </w:t>
            </w:r>
            <w:r w:rsidRPr="00421838">
              <w:rPr>
                <w:b/>
                <w:i/>
                <w:sz w:val="16"/>
                <w:szCs w:val="16"/>
                <w:lang w:val="en-GB"/>
              </w:rPr>
              <w:t>2e-03</w:t>
            </w:r>
            <w:r w:rsidRPr="00421838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414" w:type="dxa"/>
          </w:tcPr>
          <w:p w:rsidR="00F4447B" w:rsidRPr="00421838" w:rsidRDefault="00F4447B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 xml:space="preserve">-1.11±0.34 </w:t>
            </w:r>
          </w:p>
          <w:p w:rsidR="00F4447B" w:rsidRPr="00421838" w:rsidRDefault="00F4447B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 xml:space="preserve">(-3.23,  </w:t>
            </w:r>
            <w:r w:rsidRPr="00421838">
              <w:rPr>
                <w:b/>
                <w:i/>
                <w:sz w:val="16"/>
                <w:szCs w:val="16"/>
                <w:lang w:val="en-GB"/>
              </w:rPr>
              <w:t>1e-03</w:t>
            </w:r>
            <w:r w:rsidRPr="00421838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281" w:type="dxa"/>
          </w:tcPr>
          <w:p w:rsidR="00F4447B" w:rsidRPr="00421838" w:rsidRDefault="00F4447B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 xml:space="preserve">-0.60±0.19 </w:t>
            </w:r>
          </w:p>
          <w:p w:rsidR="00F4447B" w:rsidRPr="00421838" w:rsidRDefault="00F4447B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 xml:space="preserve">(3.14,  </w:t>
            </w:r>
            <w:r w:rsidRPr="00421838">
              <w:rPr>
                <w:b/>
                <w:i/>
                <w:sz w:val="16"/>
                <w:szCs w:val="16"/>
                <w:lang w:val="en-GB"/>
              </w:rPr>
              <w:t>2e-03</w:t>
            </w:r>
            <w:r w:rsidRPr="00421838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 xml:space="preserve">-0.63±0.19 </w:t>
            </w:r>
          </w:p>
          <w:p w:rsidR="00F4447B" w:rsidRPr="00421838" w:rsidRDefault="00F4447B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 xml:space="preserve">(-3.29,  </w:t>
            </w:r>
            <w:r w:rsidRPr="00421838">
              <w:rPr>
                <w:b/>
                <w:i/>
                <w:sz w:val="16"/>
                <w:szCs w:val="16"/>
                <w:lang w:val="en-GB"/>
              </w:rPr>
              <w:t>1e-03</w:t>
            </w:r>
            <w:r w:rsidRPr="00421838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</w:tcPr>
          <w:p w:rsidR="00F4447B" w:rsidRPr="00421838" w:rsidRDefault="00F4447B" w:rsidP="008101F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 xml:space="preserve">-0.98±0.33 </w:t>
            </w:r>
          </w:p>
          <w:p w:rsidR="00F4447B" w:rsidRPr="00421838" w:rsidRDefault="00F4447B" w:rsidP="008101F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 xml:space="preserve">(-2.96,  </w:t>
            </w:r>
            <w:r w:rsidRPr="00421838">
              <w:rPr>
                <w:b/>
                <w:i/>
                <w:sz w:val="16"/>
                <w:szCs w:val="16"/>
                <w:lang w:val="en-GB"/>
              </w:rPr>
              <w:t>3e-03</w:t>
            </w:r>
            <w:r w:rsidRPr="00421838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 xml:space="preserve">0.57±0.06 </w:t>
            </w:r>
          </w:p>
          <w:p w:rsidR="00F4447B" w:rsidRPr="00421838" w:rsidRDefault="00F4447B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 xml:space="preserve">(8.94,  </w:t>
            </w:r>
            <w:r w:rsidRPr="00421838">
              <w:rPr>
                <w:b/>
                <w:i/>
                <w:sz w:val="16"/>
                <w:szCs w:val="16"/>
                <w:lang w:val="en-GB"/>
              </w:rPr>
              <w:t>&lt; 2e-16</w:t>
            </w:r>
            <w:r w:rsidRPr="00421838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 xml:space="preserve">-1.58±0.21 </w:t>
            </w:r>
          </w:p>
          <w:p w:rsidR="00F4447B" w:rsidRPr="00421838" w:rsidRDefault="00F4447B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 xml:space="preserve">(-7.55,  </w:t>
            </w:r>
            <w:r w:rsidRPr="00421838">
              <w:rPr>
                <w:b/>
                <w:i/>
                <w:sz w:val="16"/>
                <w:szCs w:val="16"/>
                <w:lang w:val="en-GB"/>
              </w:rPr>
              <w:t>1e-13</w:t>
            </w:r>
            <w:r w:rsidRPr="00421838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>-0.29±1.67</w:t>
            </w:r>
          </w:p>
          <w:p w:rsidR="00F4447B" w:rsidRPr="00421838" w:rsidRDefault="00F4447B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(-0.17,  </w:t>
            </w:r>
            <w:r w:rsidRPr="00421838">
              <w:rPr>
                <w:i/>
                <w:sz w:val="16"/>
                <w:szCs w:val="16"/>
                <w:lang w:val="en-GB"/>
              </w:rPr>
              <w:t>0.86</w:t>
            </w:r>
            <w:r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463" w:type="dxa"/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 xml:space="preserve">-2.60±0.51 </w:t>
            </w:r>
          </w:p>
          <w:p w:rsidR="00F4447B" w:rsidRPr="00421838" w:rsidRDefault="00F4447B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 xml:space="preserve">(-5.14,  </w:t>
            </w:r>
            <w:r w:rsidRPr="00421838">
              <w:rPr>
                <w:b/>
                <w:i/>
                <w:sz w:val="16"/>
                <w:szCs w:val="16"/>
                <w:lang w:val="en-GB"/>
              </w:rPr>
              <w:t>3e-07</w:t>
            </w:r>
            <w:r w:rsidRPr="00421838">
              <w:rPr>
                <w:b/>
                <w:sz w:val="16"/>
                <w:szCs w:val="16"/>
                <w:lang w:val="en-GB"/>
              </w:rPr>
              <w:t>)</w:t>
            </w:r>
          </w:p>
        </w:tc>
      </w:tr>
      <w:tr w:rsidR="00F4447B" w:rsidTr="00F4447B"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421838">
              <w:rPr>
                <w:b/>
                <w:i/>
                <w:sz w:val="22"/>
                <w:szCs w:val="22"/>
                <w:lang w:val="en-GB"/>
              </w:rPr>
              <w:t>β</w:t>
            </w:r>
            <w:proofErr w:type="spellStart"/>
            <w:r w:rsidRPr="00421838">
              <w:rPr>
                <w:b/>
                <w:i/>
                <w:sz w:val="22"/>
                <w:szCs w:val="22"/>
                <w:vertAlign w:val="subscript"/>
                <w:lang w:val="en-GB"/>
              </w:rPr>
              <w:t>inf</w:t>
            </w:r>
            <w:proofErr w:type="spellEnd"/>
            <w:r w:rsidRPr="00421838">
              <w:rPr>
                <w:b/>
                <w:i/>
                <w:sz w:val="22"/>
                <w:szCs w:val="22"/>
                <w:vertAlign w:val="subscript"/>
                <w:lang w:val="en-GB"/>
              </w:rPr>
              <w:t>*</w:t>
            </w:r>
            <w:proofErr w:type="spellStart"/>
            <w:r w:rsidRPr="00421838">
              <w:rPr>
                <w:b/>
                <w:i/>
                <w:sz w:val="22"/>
                <w:szCs w:val="22"/>
                <w:vertAlign w:val="subscript"/>
                <w:lang w:val="en-GB"/>
              </w:rPr>
              <w:t>T.aft.Rel</w:t>
            </w:r>
            <w:proofErr w:type="spellEnd"/>
            <w:r w:rsidRPr="00421838">
              <w:rPr>
                <w:b/>
                <w:i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0.01±0.02 </w:t>
            </w:r>
          </w:p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(0.55,  </w:t>
            </w:r>
            <w:r w:rsidRPr="00421838">
              <w:rPr>
                <w:i/>
                <w:sz w:val="16"/>
                <w:szCs w:val="16"/>
                <w:lang w:val="en-GB"/>
              </w:rPr>
              <w:t>0.58</w:t>
            </w:r>
            <w:r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0.03±0.04 </w:t>
            </w:r>
          </w:p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(0.83,  </w:t>
            </w:r>
            <w:r w:rsidRPr="00421838">
              <w:rPr>
                <w:i/>
                <w:sz w:val="16"/>
                <w:szCs w:val="16"/>
                <w:lang w:val="en-GB"/>
              </w:rPr>
              <w:t>0.41</w:t>
            </w:r>
            <w:r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0.01±0.02 </w:t>
            </w:r>
          </w:p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(0.55,  </w:t>
            </w:r>
            <w:r w:rsidRPr="00421838">
              <w:rPr>
                <w:i/>
                <w:sz w:val="16"/>
                <w:szCs w:val="16"/>
                <w:lang w:val="en-GB"/>
              </w:rPr>
              <w:t>0.58</w:t>
            </w:r>
            <w:r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0.01±0.02 </w:t>
            </w:r>
          </w:p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(0.47,  </w:t>
            </w:r>
            <w:r w:rsidRPr="00421838">
              <w:rPr>
                <w:i/>
                <w:sz w:val="16"/>
                <w:szCs w:val="16"/>
                <w:lang w:val="en-GB"/>
              </w:rPr>
              <w:t>0.64</w:t>
            </w:r>
            <w:r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4447B" w:rsidRPr="00421838" w:rsidRDefault="00F4447B" w:rsidP="008101F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0.01±0.04 </w:t>
            </w:r>
          </w:p>
          <w:p w:rsidR="00F4447B" w:rsidRPr="00421838" w:rsidRDefault="00F4447B" w:rsidP="008101F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(0.14,  </w:t>
            </w:r>
            <w:r w:rsidRPr="00421838">
              <w:rPr>
                <w:i/>
                <w:sz w:val="16"/>
                <w:szCs w:val="16"/>
                <w:lang w:val="en-GB"/>
              </w:rPr>
              <w:t>0.89</w:t>
            </w:r>
            <w:r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-8e-03±-7e-03 </w:t>
            </w:r>
          </w:p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(-1.29, </w:t>
            </w:r>
            <w:r w:rsidRPr="00421838">
              <w:rPr>
                <w:i/>
                <w:sz w:val="16"/>
                <w:szCs w:val="16"/>
                <w:lang w:val="en-GB"/>
              </w:rPr>
              <w:t>0.20</w:t>
            </w:r>
            <w:r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1e-03±0.02 </w:t>
            </w:r>
          </w:p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(0.05,  </w:t>
            </w:r>
            <w:r w:rsidRPr="00421838">
              <w:rPr>
                <w:i/>
                <w:sz w:val="16"/>
                <w:szCs w:val="16"/>
                <w:lang w:val="en-GB"/>
              </w:rPr>
              <w:t>0.96</w:t>
            </w:r>
            <w:r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0.01±0.17 </w:t>
            </w:r>
          </w:p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(0.06,  </w:t>
            </w:r>
            <w:r w:rsidRPr="00421838">
              <w:rPr>
                <w:i/>
                <w:sz w:val="16"/>
                <w:szCs w:val="16"/>
                <w:lang w:val="en-GB"/>
              </w:rPr>
              <w:t>0.95</w:t>
            </w:r>
            <w:r w:rsidR="000368A0"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0.05±0.05 </w:t>
            </w:r>
          </w:p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(0.89,  </w:t>
            </w:r>
            <w:r w:rsidRPr="00421838">
              <w:rPr>
                <w:i/>
                <w:sz w:val="16"/>
                <w:szCs w:val="16"/>
                <w:lang w:val="en-GB"/>
              </w:rPr>
              <w:t>0.38</w:t>
            </w:r>
            <w:r w:rsidRPr="00421838">
              <w:rPr>
                <w:sz w:val="16"/>
                <w:szCs w:val="16"/>
                <w:lang w:val="en-GB"/>
              </w:rPr>
              <w:t>)</w:t>
            </w:r>
          </w:p>
        </w:tc>
      </w:tr>
    </w:tbl>
    <w:p w:rsidR="00616B7A" w:rsidRDefault="00616B7A"/>
    <w:sectPr w:rsidR="00616B7A" w:rsidSect="0011195A">
      <w:pgSz w:w="16840" w:h="1190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95A"/>
    <w:rsid w:val="000368A0"/>
    <w:rsid w:val="000744C9"/>
    <w:rsid w:val="0011195A"/>
    <w:rsid w:val="00130220"/>
    <w:rsid w:val="00175D9B"/>
    <w:rsid w:val="004125DC"/>
    <w:rsid w:val="00505F8C"/>
    <w:rsid w:val="00616B7A"/>
    <w:rsid w:val="006663BA"/>
    <w:rsid w:val="0069016D"/>
    <w:rsid w:val="00771829"/>
    <w:rsid w:val="00973E9B"/>
    <w:rsid w:val="00C915E1"/>
    <w:rsid w:val="00E03D63"/>
    <w:rsid w:val="00F44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95A"/>
    <w:rPr>
      <w:rFonts w:ascii="Times New Roman" w:eastAsia="Times New Roman" w:hAnsi="Times New Roman" w:cs="Times New Roman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1195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95A"/>
    <w:rPr>
      <w:rFonts w:ascii="Times New Roman" w:eastAsia="Times New Roman" w:hAnsi="Times New Roman" w:cs="Times New Roman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119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33</Words>
  <Characters>1767</Characters>
  <Application>Microsoft Office Word</Application>
  <DocSecurity>0</DocSecurity>
  <Lines>14</Lines>
  <Paragraphs>4</Paragraphs>
  <ScaleCrop>false</ScaleCrop>
  <Company>LNU</Company>
  <LinksUpToDate>false</LinksUpToDate>
  <CharactersWithSpaces>2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Waldenström</dc:creator>
  <cp:keywords/>
  <dc:description/>
  <cp:lastModifiedBy>Daniel Bengtsson</cp:lastModifiedBy>
  <cp:revision>13</cp:revision>
  <dcterms:created xsi:type="dcterms:W3CDTF">2015-11-18T13:48:00Z</dcterms:created>
  <dcterms:modified xsi:type="dcterms:W3CDTF">2016-01-08T09:13:00Z</dcterms:modified>
</cp:coreProperties>
</file>